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GSEA analysis between high-risk and low-risk groups (inhibited biological function)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</w:p>
    <w:p>
      <w:pPr>
        <w:pStyle w:val="4"/>
        <w:spacing w:line="360" w:lineRule="auto"/>
        <w:ind w:left="480" w:hanging="480" w:hangingChars="200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8253" w:type="dxa"/>
        <w:tblInd w:w="111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1134"/>
        <w:gridCol w:w="1276"/>
        <w:gridCol w:w="113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709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ES</w:t>
            </w:r>
          </w:p>
        </w:tc>
        <w:tc>
          <w:tcPr>
            <w:tcW w:w="1276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NES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p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709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inhibitory_extracellular_ligand_gated_ion_channel_activity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5224</w:t>
            </w:r>
          </w:p>
        </w:tc>
        <w:tc>
          <w:tcPr>
            <w:tcW w:w="1276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93587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.71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limb_bud_forma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379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903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2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condensed_chromosome_outer_kinetochor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3151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9768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58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spindle_elonga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281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8323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4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regulation_of_chloride_transport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069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7855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11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mitotic_dna_replica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976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983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.96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synaptic_vesicle_docking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961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808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19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chromatoid_body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892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876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6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negative_regulation_of_transcription_by_competitive_promoter_binding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868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7409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27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o_galactolipid_metabolic_proces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771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7195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7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cell_cycl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082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7520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25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ecm_receptor_interac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8663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6120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40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neuroactive_ligand_receptor_interac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654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675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41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gap_junc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619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5359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78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axon_guidanc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468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5418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7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huntingtons_diseas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7905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832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28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steroid_hormone_biosynthesi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9016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55223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95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alzheimers_diseas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00588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91078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57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arachidonic_acid_metabolism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0222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61286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89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709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egg_ppar_signaling_pathway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4986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84551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117</w:t>
            </w:r>
          </w:p>
        </w:tc>
      </w:tr>
    </w:tbl>
    <w:p/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Yzg2MDBlZjk5YjZjZDlmYTkwZTk4ZDAyODQwNjYifQ=="/>
  </w:docVars>
  <w:rsids>
    <w:rsidRoot w:val="00000000"/>
    <w:rsid w:val="0627497D"/>
    <w:rsid w:val="099B4D14"/>
    <w:rsid w:val="24CE4DF8"/>
    <w:rsid w:val="3A333D86"/>
    <w:rsid w:val="5F16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1187</Characters>
  <Lines>0</Lines>
  <Paragraphs>0</Paragraphs>
  <TotalTime>2</TotalTime>
  <ScaleCrop>false</ScaleCrop>
  <LinksUpToDate>false</LinksUpToDate>
  <CharactersWithSpaces>119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07:00Z</dcterms:created>
  <dc:creator>wrh</dc:creator>
  <cp:lastModifiedBy>HAN</cp:lastModifiedBy>
  <dcterms:modified xsi:type="dcterms:W3CDTF">2023-03-10T00:4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85524C9DDE14299AEB917D5FAB91153</vt:lpwstr>
  </property>
</Properties>
</file>